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5F546" w14:textId="77777777" w:rsidR="0080139A" w:rsidRPr="00DD4459" w:rsidRDefault="0080139A" w:rsidP="0080139A">
      <w:pPr>
        <w:jc w:val="center"/>
        <w:rPr>
          <w:b/>
          <w:bCs/>
        </w:rPr>
      </w:pPr>
      <w:r>
        <w:rPr>
          <w:b/>
          <w:bCs/>
        </w:rPr>
        <w:t>AXIS quality</w:t>
      </w:r>
      <w:r w:rsidRPr="00DD4459">
        <w:rPr>
          <w:b/>
          <w:bCs/>
        </w:rPr>
        <w:t xml:space="preserve"> assessment</w:t>
      </w:r>
      <w:r>
        <w:rPr>
          <w:b/>
          <w:bCs/>
        </w:rPr>
        <w:t xml:space="preserve"> checklist</w:t>
      </w:r>
    </w:p>
    <w:p w14:paraId="38AF74BE" w14:textId="77777777" w:rsidR="0080139A" w:rsidRDefault="0080139A" w:rsidP="0080139A">
      <w:pPr>
        <w:spacing w:after="0" w:line="240" w:lineRule="auto"/>
        <w:jc w:val="center"/>
      </w:pPr>
      <w:r>
        <w:t>Note: This tool developed for a critical assessment of the quality of cross-sectional studies</w:t>
      </w:r>
    </w:p>
    <w:p w14:paraId="3E1E6FAB" w14:textId="77777777" w:rsidR="0080139A" w:rsidRDefault="0080139A" w:rsidP="0080139A">
      <w:pPr>
        <w:spacing w:after="0" w:line="240" w:lineRule="auto"/>
        <w:jc w:val="center"/>
      </w:pPr>
      <w:r>
        <w:t>Answers: Yes / No / Do not know (DK)</w:t>
      </w:r>
    </w:p>
    <w:p w14:paraId="30AEDA60" w14:textId="263D80C3" w:rsidR="0080139A" w:rsidRDefault="0080139A" w:rsidP="0080139A">
      <w:pPr>
        <w:spacing w:after="0" w:line="240" w:lineRule="auto"/>
        <w:jc w:val="center"/>
      </w:pPr>
      <w:r>
        <w:t>Yes = 1, No and DK = 0</w:t>
      </w:r>
    </w:p>
    <w:p w14:paraId="2081863E" w14:textId="77777777" w:rsidR="000D4BC2" w:rsidRDefault="000D4BC2" w:rsidP="0080139A">
      <w:pPr>
        <w:spacing w:after="0" w:line="240" w:lineRule="auto"/>
        <w:jc w:val="center"/>
      </w:pPr>
    </w:p>
    <w:tbl>
      <w:tblPr>
        <w:tblStyle w:val="TableGrid"/>
        <w:tblW w:w="13830" w:type="dxa"/>
        <w:tblLook w:val="04A0" w:firstRow="1" w:lastRow="0" w:firstColumn="1" w:lastColumn="0" w:noHBand="0" w:noVBand="1"/>
      </w:tblPr>
      <w:tblGrid>
        <w:gridCol w:w="7145"/>
        <w:gridCol w:w="568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7"/>
      </w:tblGrid>
      <w:tr w:rsidR="00880C87" w:rsidRPr="00C75CC9" w14:paraId="4C161B61" w14:textId="77777777" w:rsidTr="000E268A">
        <w:trPr>
          <w:trHeight w:val="571"/>
        </w:trPr>
        <w:tc>
          <w:tcPr>
            <w:tcW w:w="7145" w:type="dxa"/>
            <w:shd w:val="clear" w:color="auto" w:fill="auto"/>
            <w:vAlign w:val="center"/>
          </w:tcPr>
          <w:p w14:paraId="3EFC53E4" w14:textId="77777777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Questions</w:t>
            </w:r>
          </w:p>
        </w:tc>
        <w:tc>
          <w:tcPr>
            <w:tcW w:w="568" w:type="dxa"/>
            <w:vAlign w:val="center"/>
          </w:tcPr>
          <w:p w14:paraId="712B2273" w14:textId="77777777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6" w:type="dxa"/>
            <w:vAlign w:val="center"/>
          </w:tcPr>
          <w:p w14:paraId="55C3FE15" w14:textId="285B93BB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6" w:type="dxa"/>
            <w:vAlign w:val="center"/>
          </w:tcPr>
          <w:p w14:paraId="1ED580B4" w14:textId="7D5DC738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3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6" w:type="dxa"/>
            <w:vAlign w:val="center"/>
          </w:tcPr>
          <w:p w14:paraId="7FB734A8" w14:textId="3F79DFFE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4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6" w:type="dxa"/>
            <w:vAlign w:val="center"/>
          </w:tcPr>
          <w:p w14:paraId="326C04DF" w14:textId="3C576671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5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6" w:type="dxa"/>
            <w:vAlign w:val="center"/>
          </w:tcPr>
          <w:p w14:paraId="7503B1F4" w14:textId="5FBDB019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6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29CEE0C4" w14:textId="6D3C4A0D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7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6" w:type="dxa"/>
            <w:vAlign w:val="center"/>
          </w:tcPr>
          <w:p w14:paraId="00919440" w14:textId="2204368F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8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6" w:type="dxa"/>
            <w:vAlign w:val="center"/>
          </w:tcPr>
          <w:p w14:paraId="6BF114F1" w14:textId="22AF691C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9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6" w:type="dxa"/>
            <w:vAlign w:val="center"/>
          </w:tcPr>
          <w:p w14:paraId="1ABD5C83" w14:textId="05A4F28F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 QN</w:t>
            </w:r>
          </w:p>
        </w:tc>
        <w:tc>
          <w:tcPr>
            <w:tcW w:w="556" w:type="dxa"/>
            <w:vAlign w:val="center"/>
          </w:tcPr>
          <w:p w14:paraId="6D92CF73" w14:textId="49789313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11</w:t>
            </w:r>
            <w:r>
              <w:rPr>
                <w:rFonts w:cstheme="minorHAnsi"/>
                <w:b/>
                <w:bCs/>
              </w:rPr>
              <w:t xml:space="preserve"> QN</w:t>
            </w:r>
          </w:p>
        </w:tc>
        <w:tc>
          <w:tcPr>
            <w:tcW w:w="557" w:type="dxa"/>
            <w:vAlign w:val="center"/>
          </w:tcPr>
          <w:p w14:paraId="342D6205" w14:textId="41602F77" w:rsidR="00880C87" w:rsidRPr="00C75CC9" w:rsidRDefault="00880C87" w:rsidP="00880C87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2 QN</w:t>
            </w:r>
          </w:p>
        </w:tc>
      </w:tr>
      <w:tr w:rsidR="00880C87" w:rsidRPr="00C75CC9" w14:paraId="38A01F35" w14:textId="77777777" w:rsidTr="00A92C59">
        <w:trPr>
          <w:trHeight w:val="507"/>
        </w:trPr>
        <w:tc>
          <w:tcPr>
            <w:tcW w:w="13830" w:type="dxa"/>
            <w:gridSpan w:val="13"/>
            <w:shd w:val="clear" w:color="auto" w:fill="D0CECE" w:themeFill="background2" w:themeFillShade="E6"/>
          </w:tcPr>
          <w:p w14:paraId="07252F9C" w14:textId="149749B8" w:rsidR="00880C87" w:rsidRPr="00C75CC9" w:rsidRDefault="00880C87" w:rsidP="00114B08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Introduction</w:t>
            </w:r>
          </w:p>
        </w:tc>
      </w:tr>
      <w:tr w:rsidR="00447B19" w:rsidRPr="00C75CC9" w14:paraId="4C349300" w14:textId="77777777" w:rsidTr="002E52CA">
        <w:trPr>
          <w:trHeight w:val="497"/>
        </w:trPr>
        <w:tc>
          <w:tcPr>
            <w:tcW w:w="7145" w:type="dxa"/>
            <w:vAlign w:val="center"/>
          </w:tcPr>
          <w:p w14:paraId="10CAC3BE" w14:textId="502FDCB0" w:rsidR="00447B19" w:rsidRPr="009B3ABE" w:rsidRDefault="00447B19" w:rsidP="00447B19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9B3ABE">
              <w:rPr>
                <w:rFonts w:cstheme="minorHAnsi"/>
              </w:rPr>
              <w:t>Were the aims/objectives of the study clear?</w:t>
            </w:r>
          </w:p>
          <w:p w14:paraId="71D9FC2F" w14:textId="1970A085" w:rsidR="00447B19" w:rsidRPr="004C30FF" w:rsidRDefault="00447B19" w:rsidP="00447B19">
            <w:pPr>
              <w:spacing w:before="120" w:after="120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52AC7F4C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5457717" w14:textId="6630C680" w:rsidR="00447B19" w:rsidRPr="00F83FEE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E9C79ED" w14:textId="5EA0435F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3FE417B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C22D0FF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EB87AC9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  <w:highlight w:val="yellow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64B5B0C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3F08FBD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EC6F7DE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21FA797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36CF837" w14:textId="77777777" w:rsidR="00447B19" w:rsidRPr="00F83FEE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567B1DD7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</w:tr>
      <w:tr w:rsidR="00447B19" w:rsidRPr="00C75CC9" w14:paraId="0745AD9D" w14:textId="77777777" w:rsidTr="00216955">
        <w:trPr>
          <w:trHeight w:val="507"/>
        </w:trPr>
        <w:tc>
          <w:tcPr>
            <w:tcW w:w="13830" w:type="dxa"/>
            <w:gridSpan w:val="13"/>
            <w:shd w:val="clear" w:color="auto" w:fill="D0CECE" w:themeFill="background2" w:themeFillShade="E6"/>
          </w:tcPr>
          <w:p w14:paraId="48D750DB" w14:textId="73E568B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Methods</w:t>
            </w:r>
          </w:p>
        </w:tc>
      </w:tr>
      <w:tr w:rsidR="00447B19" w:rsidRPr="00C75CC9" w14:paraId="4D065412" w14:textId="77777777" w:rsidTr="00EC154B">
        <w:trPr>
          <w:trHeight w:val="507"/>
        </w:trPr>
        <w:tc>
          <w:tcPr>
            <w:tcW w:w="7145" w:type="dxa"/>
            <w:vAlign w:val="center"/>
          </w:tcPr>
          <w:p w14:paraId="582B8A97" w14:textId="452C5997" w:rsidR="00447B19" w:rsidRPr="009B3ABE" w:rsidRDefault="00447B19" w:rsidP="00447B19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9B3ABE">
              <w:rPr>
                <w:rFonts w:cstheme="minorHAnsi"/>
              </w:rPr>
              <w:t>Was the study design appropriate for the stated aim(s)?</w:t>
            </w:r>
          </w:p>
          <w:p w14:paraId="136CE215" w14:textId="0FEB7D1D" w:rsidR="00447B19" w:rsidRPr="00C75CC9" w:rsidRDefault="00447B19" w:rsidP="00447B19">
            <w:pPr>
              <w:spacing w:before="120" w:after="120"/>
              <w:ind w:left="426" w:hanging="284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5329EF48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C1C3D53" w14:textId="243BE860" w:rsidR="00447B19" w:rsidRPr="00D5276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ACD8B14" w14:textId="59E833E8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A5D43A7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6F918CA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D38BCED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4B484C5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C566E02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AC7008C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F6CA8B8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691549D" w14:textId="77777777" w:rsidR="00447B19" w:rsidRPr="00D5276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2067E69A" w14:textId="77777777" w:rsidR="00447B19" w:rsidRPr="00C75CC9" w:rsidRDefault="00447B19" w:rsidP="00447B19">
            <w:pPr>
              <w:spacing w:before="120" w:after="120"/>
              <w:jc w:val="center"/>
              <w:rPr>
                <w:rFonts w:cstheme="minorHAnsi"/>
              </w:rPr>
            </w:pPr>
            <w:r w:rsidRPr="00D52769">
              <w:rPr>
                <w:rFonts w:cstheme="minorHAnsi"/>
              </w:rPr>
              <w:t>Y</w:t>
            </w:r>
          </w:p>
        </w:tc>
      </w:tr>
      <w:tr w:rsidR="007E5098" w:rsidRPr="00C75CC9" w14:paraId="33DE3C9B" w14:textId="77777777" w:rsidTr="00A95BC3">
        <w:trPr>
          <w:trHeight w:val="507"/>
        </w:trPr>
        <w:tc>
          <w:tcPr>
            <w:tcW w:w="7145" w:type="dxa"/>
            <w:vAlign w:val="center"/>
          </w:tcPr>
          <w:p w14:paraId="72B474A3" w14:textId="1B2DE0FC" w:rsidR="007E5098" w:rsidRDefault="007E5098" w:rsidP="007E5098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C75CC9">
              <w:rPr>
                <w:rFonts w:cstheme="minorHAnsi"/>
              </w:rPr>
              <w:t>Was the sample size justified?</w:t>
            </w:r>
          </w:p>
          <w:p w14:paraId="6C5A3A15" w14:textId="58ACA7F6" w:rsidR="007E5098" w:rsidRPr="00C75CC9" w:rsidRDefault="007E5098" w:rsidP="007E5098">
            <w:pPr>
              <w:pStyle w:val="ListParagraph"/>
              <w:spacing w:before="120" w:after="120"/>
              <w:ind w:left="426" w:hanging="284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5C732C5E" w14:textId="77777777" w:rsidR="007E5098" w:rsidRPr="00B5361A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C53FD6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E8DD230" w14:textId="2158DFEA" w:rsidR="007E5098" w:rsidRPr="004C30FF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C30FF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4979EBFD" w14:textId="35905EB3" w:rsidR="007E5098" w:rsidRPr="004C30FF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C30FF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655F1A94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382C1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C8B9F86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B745D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63737F8A" w14:textId="77777777" w:rsidR="007E5098" w:rsidRPr="004C30FF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C30FF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60F0C33F" w14:textId="77777777" w:rsidR="007E5098" w:rsidRPr="00DB745D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0F7F3A3B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1EE9A3F4" w14:textId="77777777" w:rsidR="007E5098" w:rsidRPr="003807BE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3807BE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04439C2A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C30FF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30CAA68A" w14:textId="77777777" w:rsidR="007E5098" w:rsidRPr="00AA0556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A0556">
              <w:rPr>
                <w:rFonts w:cstheme="minorHAnsi"/>
              </w:rPr>
              <w:t>N</w:t>
            </w:r>
          </w:p>
        </w:tc>
        <w:tc>
          <w:tcPr>
            <w:tcW w:w="557" w:type="dxa"/>
            <w:vAlign w:val="center"/>
          </w:tcPr>
          <w:p w14:paraId="6963C735" w14:textId="77777777" w:rsidR="007E5098" w:rsidRPr="004C30FF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C30FF">
              <w:rPr>
                <w:rFonts w:cstheme="minorHAnsi"/>
              </w:rPr>
              <w:t>N</w:t>
            </w:r>
          </w:p>
        </w:tc>
      </w:tr>
      <w:tr w:rsidR="007E5098" w:rsidRPr="00C75CC9" w14:paraId="33E352E7" w14:textId="77777777" w:rsidTr="00546372">
        <w:trPr>
          <w:trHeight w:val="497"/>
        </w:trPr>
        <w:tc>
          <w:tcPr>
            <w:tcW w:w="7145" w:type="dxa"/>
            <w:vAlign w:val="center"/>
          </w:tcPr>
          <w:p w14:paraId="120A649A" w14:textId="7058B754" w:rsidR="007E5098" w:rsidRPr="00C75CC9" w:rsidRDefault="007E5098" w:rsidP="007E5098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C75CC9">
              <w:rPr>
                <w:rFonts w:cstheme="minorHAnsi"/>
              </w:rPr>
              <w:t xml:space="preserve">Was the target/reference population clearly defined? (Is it clear who the research was about?) </w:t>
            </w:r>
          </w:p>
        </w:tc>
        <w:tc>
          <w:tcPr>
            <w:tcW w:w="568" w:type="dxa"/>
            <w:vAlign w:val="center"/>
          </w:tcPr>
          <w:p w14:paraId="33C22FE1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F96ED2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F539F82" w14:textId="4F4E6F07" w:rsidR="007E5098" w:rsidRPr="00F96ED2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BB38C9A" w14:textId="32FDD7FC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F96ED2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225BCD2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F96ED2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CC9AC11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C10274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FDAD1AE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E3585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8AAE152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9178A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E92C9D9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9178A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056797A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3807B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07F09AC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3A0178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4A2E8D9" w14:textId="77777777" w:rsidR="007E5098" w:rsidRPr="00070614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A0556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78CB8CBE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070614">
              <w:rPr>
                <w:rFonts w:cstheme="minorHAnsi"/>
              </w:rPr>
              <w:t>Y</w:t>
            </w:r>
          </w:p>
        </w:tc>
      </w:tr>
      <w:tr w:rsidR="007E5098" w:rsidRPr="00C75CC9" w14:paraId="50CBAB92" w14:textId="77777777" w:rsidTr="004B23E1">
        <w:trPr>
          <w:trHeight w:val="507"/>
        </w:trPr>
        <w:tc>
          <w:tcPr>
            <w:tcW w:w="7145" w:type="dxa"/>
            <w:vAlign w:val="center"/>
          </w:tcPr>
          <w:p w14:paraId="387FA901" w14:textId="4F263508" w:rsidR="007E5098" w:rsidRPr="00C75CC9" w:rsidRDefault="007E5098" w:rsidP="007E5098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C75CC9">
              <w:rPr>
                <w:rFonts w:cstheme="minorHAnsi"/>
              </w:rPr>
              <w:t>Was the sample frame taken from an appropriate population base so that it closely represented the target population under investigation?</w:t>
            </w:r>
          </w:p>
        </w:tc>
        <w:tc>
          <w:tcPr>
            <w:tcW w:w="568" w:type="dxa"/>
            <w:vAlign w:val="center"/>
          </w:tcPr>
          <w:p w14:paraId="14834C7B" w14:textId="77777777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0265E05" w14:textId="2DC2E124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C19B83E" w14:textId="217E2A38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1BDE6C8" w14:textId="77777777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D4B72B3" w14:textId="77777777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27C3A62" w14:textId="77777777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2D89719" w14:textId="75AD457F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A295739" w14:textId="77777777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F0407F1" w14:textId="77777777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8B1780D" w14:textId="77777777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B5759D8" w14:textId="77777777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411EAC7A" w14:textId="77777777" w:rsidR="007E5098" w:rsidRPr="00AD6BF1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D6BF1">
              <w:rPr>
                <w:rFonts w:cstheme="minorHAnsi"/>
              </w:rPr>
              <w:t>N</w:t>
            </w:r>
          </w:p>
        </w:tc>
      </w:tr>
      <w:tr w:rsidR="007E5098" w:rsidRPr="00C75CC9" w14:paraId="78B2D295" w14:textId="77777777" w:rsidTr="00447749">
        <w:trPr>
          <w:trHeight w:val="775"/>
        </w:trPr>
        <w:tc>
          <w:tcPr>
            <w:tcW w:w="7145" w:type="dxa"/>
            <w:vAlign w:val="center"/>
          </w:tcPr>
          <w:p w14:paraId="54CCD454" w14:textId="07CD6128" w:rsidR="007E5098" w:rsidRPr="00C75CC9" w:rsidRDefault="007E5098" w:rsidP="007E5098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C75CC9">
              <w:rPr>
                <w:rFonts w:cstheme="minorHAnsi"/>
              </w:rPr>
              <w:t xml:space="preserve">Was the selection process likely to select participants that were representative of the target population under investigation? </w:t>
            </w:r>
          </w:p>
        </w:tc>
        <w:tc>
          <w:tcPr>
            <w:tcW w:w="568" w:type="dxa"/>
            <w:vAlign w:val="center"/>
          </w:tcPr>
          <w:p w14:paraId="50FA898F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765E24F9" w14:textId="6B22262C" w:rsidR="007E5098" w:rsidRPr="009E2217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367C1422" w14:textId="65E0A671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9E221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11D2661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665642C2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6058E2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64BFF6B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D5D58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C9277C5" w14:textId="50326E55" w:rsidR="007E5098" w:rsidRPr="00B53632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B53632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A09C0D9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337F71D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3807BE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150FC271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951F6B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18A337A8" w14:textId="77777777" w:rsidR="007E5098" w:rsidRPr="00070614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A0556">
              <w:rPr>
                <w:rFonts w:cstheme="minorHAnsi"/>
              </w:rPr>
              <w:t>DK</w:t>
            </w:r>
          </w:p>
        </w:tc>
        <w:tc>
          <w:tcPr>
            <w:tcW w:w="557" w:type="dxa"/>
            <w:vAlign w:val="center"/>
          </w:tcPr>
          <w:p w14:paraId="489AE0E7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070614">
              <w:rPr>
                <w:rFonts w:cstheme="minorHAnsi"/>
              </w:rPr>
              <w:t>DK</w:t>
            </w:r>
          </w:p>
        </w:tc>
      </w:tr>
      <w:tr w:rsidR="007E5098" w:rsidRPr="00C75CC9" w14:paraId="0C3DF7C8" w14:textId="77777777" w:rsidTr="00880C87">
        <w:trPr>
          <w:trHeight w:val="507"/>
        </w:trPr>
        <w:tc>
          <w:tcPr>
            <w:tcW w:w="7145" w:type="dxa"/>
            <w:shd w:val="clear" w:color="auto" w:fill="auto"/>
            <w:vAlign w:val="center"/>
          </w:tcPr>
          <w:p w14:paraId="1C72720D" w14:textId="77777777" w:rsidR="007E5098" w:rsidRDefault="007E5098" w:rsidP="007E5098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C75CC9">
              <w:rPr>
                <w:rFonts w:cstheme="minorHAnsi"/>
              </w:rPr>
              <w:t xml:space="preserve">Were measures undertaken to address non-responders? </w:t>
            </w:r>
          </w:p>
          <w:p w14:paraId="6E4FC63C" w14:textId="099B0DF0" w:rsidR="007E5098" w:rsidRPr="00AB5558" w:rsidRDefault="007E5098" w:rsidP="007E5098">
            <w:pPr>
              <w:pStyle w:val="ListParagraph"/>
              <w:spacing w:before="120" w:after="120"/>
              <w:ind w:hanging="284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0574DDD7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lastRenderedPageBreak/>
              <w:t>DK</w:t>
            </w:r>
          </w:p>
        </w:tc>
        <w:tc>
          <w:tcPr>
            <w:tcW w:w="556" w:type="dxa"/>
          </w:tcPr>
          <w:p w14:paraId="11DB3D20" w14:textId="1680FE71" w:rsidR="007E5098" w:rsidRPr="00D03035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6F6F4643" w14:textId="09F4DD52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1AE76B48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3B0B7536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E2619A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419C5A1B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26398E35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09115D46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7A340DFC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3807BE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3A09684B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951F6B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15F2E6E1" w14:textId="77777777" w:rsidR="007E5098" w:rsidRPr="00070614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A0556">
              <w:rPr>
                <w:rFonts w:cstheme="minorHAnsi"/>
              </w:rPr>
              <w:t>DK</w:t>
            </w:r>
          </w:p>
        </w:tc>
        <w:tc>
          <w:tcPr>
            <w:tcW w:w="557" w:type="dxa"/>
            <w:vAlign w:val="center"/>
          </w:tcPr>
          <w:p w14:paraId="22901337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070614">
              <w:rPr>
                <w:rFonts w:cstheme="minorHAnsi"/>
              </w:rPr>
              <w:t>N</w:t>
            </w:r>
          </w:p>
        </w:tc>
      </w:tr>
      <w:tr w:rsidR="007E5098" w:rsidRPr="00C75CC9" w14:paraId="1BE2E684" w14:textId="77777777" w:rsidTr="00AC7D27">
        <w:trPr>
          <w:trHeight w:val="507"/>
        </w:trPr>
        <w:tc>
          <w:tcPr>
            <w:tcW w:w="7145" w:type="dxa"/>
            <w:shd w:val="clear" w:color="auto" w:fill="auto"/>
            <w:vAlign w:val="center"/>
          </w:tcPr>
          <w:p w14:paraId="7C26A289" w14:textId="53C046F0" w:rsidR="007E5098" w:rsidRPr="00C75CC9" w:rsidRDefault="007E5098" w:rsidP="007E5098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C75CC9">
              <w:rPr>
                <w:rFonts w:cstheme="minorHAnsi"/>
              </w:rPr>
              <w:t xml:space="preserve">Were the outcome variables measured appropriate to the aims of the study? </w:t>
            </w:r>
          </w:p>
        </w:tc>
        <w:tc>
          <w:tcPr>
            <w:tcW w:w="568" w:type="dxa"/>
            <w:vAlign w:val="center"/>
          </w:tcPr>
          <w:p w14:paraId="713669FD" w14:textId="77777777" w:rsidR="007E5098" w:rsidRPr="001218E6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3556A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F776559" w14:textId="26D7F3C4" w:rsidR="007E5098" w:rsidRPr="00CF2BD4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F8CF171" w14:textId="06088232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  <w:highlight w:val="yellow"/>
              </w:rPr>
            </w:pPr>
            <w:r w:rsidRPr="00CF2BD4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D17507E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CF2BD4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277E6D0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E29B8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CDE88E9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A2CAC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0373A32" w14:textId="77777777" w:rsidR="007E5098" w:rsidRPr="00DB745D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1C06B0E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DD7B839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3807B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7C34F22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F76F8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ABF7888" w14:textId="77777777" w:rsidR="007E5098" w:rsidRPr="00AA0556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AA0556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4E7FE78D" w14:textId="77777777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F76F8">
              <w:rPr>
                <w:rFonts w:cstheme="minorHAnsi"/>
              </w:rPr>
              <w:t>Y</w:t>
            </w:r>
          </w:p>
        </w:tc>
      </w:tr>
      <w:tr w:rsidR="007E5098" w:rsidRPr="00C75CC9" w14:paraId="0E7230A9" w14:textId="77777777" w:rsidTr="00832447">
        <w:trPr>
          <w:trHeight w:val="507"/>
        </w:trPr>
        <w:tc>
          <w:tcPr>
            <w:tcW w:w="7145" w:type="dxa"/>
            <w:shd w:val="clear" w:color="auto" w:fill="auto"/>
            <w:vAlign w:val="center"/>
          </w:tcPr>
          <w:p w14:paraId="59D79540" w14:textId="2495198D" w:rsidR="007E5098" w:rsidRPr="00C75CC9" w:rsidRDefault="007E5098" w:rsidP="007E5098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C75CC9">
              <w:rPr>
                <w:rFonts w:cstheme="minorHAnsi"/>
              </w:rPr>
              <w:t xml:space="preserve">Were the outcome variables measured correctly using instruments/ measurements that had been trialled, piloted, or published previously? 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3E85A964" w14:textId="77777777" w:rsidR="007E5098" w:rsidRPr="001218E6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3556A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6DE608A" w14:textId="6AE54EED" w:rsidR="007E5098" w:rsidRPr="00D03035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28C045CF" w14:textId="42BC24D9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7342DFED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67957D1C" w14:textId="77777777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F76F8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CED784E" w14:textId="77777777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F76F8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D2D4012" w14:textId="77777777" w:rsidR="007E5098" w:rsidRPr="00DB745D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BFFD691" w14:textId="77777777" w:rsidR="007E5098" w:rsidRPr="00127553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0D76566" w14:textId="6194099D" w:rsidR="007E5098" w:rsidRPr="003807BE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0259C31D" w14:textId="77777777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441DEC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489EE6D5" w14:textId="3C5B57F8" w:rsidR="007E5098" w:rsidRPr="00AA0556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K</w:t>
            </w:r>
          </w:p>
        </w:tc>
        <w:tc>
          <w:tcPr>
            <w:tcW w:w="557" w:type="dxa"/>
            <w:vAlign w:val="center"/>
          </w:tcPr>
          <w:p w14:paraId="130A552C" w14:textId="77777777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F76F8">
              <w:rPr>
                <w:rFonts w:cstheme="minorHAnsi"/>
              </w:rPr>
              <w:t>Y</w:t>
            </w:r>
          </w:p>
        </w:tc>
      </w:tr>
      <w:tr w:rsidR="007E5098" w:rsidRPr="00C75CC9" w14:paraId="59E9D0DE" w14:textId="77777777" w:rsidTr="00C0660B">
        <w:trPr>
          <w:trHeight w:val="507"/>
        </w:trPr>
        <w:tc>
          <w:tcPr>
            <w:tcW w:w="7145" w:type="dxa"/>
            <w:shd w:val="clear" w:color="auto" w:fill="auto"/>
            <w:vAlign w:val="center"/>
          </w:tcPr>
          <w:p w14:paraId="028771A1" w14:textId="13D7B766" w:rsidR="007E5098" w:rsidRPr="00C75CC9" w:rsidRDefault="007E5098" w:rsidP="007E5098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75CC9">
              <w:rPr>
                <w:rFonts w:cstheme="minorHAnsi"/>
              </w:rPr>
              <w:t>Is it clear what was used to determined statistical significance and/or precision estimates? (e.g., p values, CIs)</w:t>
            </w:r>
          </w:p>
        </w:tc>
        <w:tc>
          <w:tcPr>
            <w:tcW w:w="568" w:type="dxa"/>
            <w:vAlign w:val="center"/>
          </w:tcPr>
          <w:p w14:paraId="211EECCE" w14:textId="4E9CD778" w:rsidR="007E5098" w:rsidRPr="001218E6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038789D4" w14:textId="0C12DDA6" w:rsidR="007E509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A6F60F9" w14:textId="77BC07E3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5DE7FB89" w14:textId="77777777" w:rsidR="007E5098" w:rsidRPr="00D03035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27A990C3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B53F6A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F234216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76AB1723" w14:textId="77777777" w:rsidR="007E5098" w:rsidRPr="00DB745D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1CA38F0E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49B3D0F2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3807B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263AAFC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683576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4A33B93" w14:textId="77777777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F76F8">
              <w:rPr>
                <w:rFonts w:cstheme="minorHAnsi"/>
              </w:rPr>
              <w:t>N</w:t>
            </w:r>
          </w:p>
        </w:tc>
        <w:tc>
          <w:tcPr>
            <w:tcW w:w="557" w:type="dxa"/>
            <w:vAlign w:val="center"/>
          </w:tcPr>
          <w:p w14:paraId="55312874" w14:textId="77777777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F76F8">
              <w:rPr>
                <w:rFonts w:cstheme="minorHAnsi"/>
              </w:rPr>
              <w:t>Y</w:t>
            </w:r>
          </w:p>
        </w:tc>
      </w:tr>
      <w:tr w:rsidR="007E5098" w:rsidRPr="00C75CC9" w14:paraId="4BD4DAEE" w14:textId="77777777" w:rsidTr="00F937B9">
        <w:trPr>
          <w:trHeight w:val="497"/>
        </w:trPr>
        <w:tc>
          <w:tcPr>
            <w:tcW w:w="7145" w:type="dxa"/>
            <w:vAlign w:val="center"/>
          </w:tcPr>
          <w:p w14:paraId="361E8D31" w14:textId="662B75F9" w:rsidR="007E5098" w:rsidRPr="00C75CC9" w:rsidRDefault="007E5098" w:rsidP="007E5098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75CC9">
              <w:rPr>
                <w:rFonts w:cstheme="minorHAnsi"/>
              </w:rPr>
              <w:t>Were the methods (including statistical methods) sufficiently described to enable them to be repeated?</w:t>
            </w:r>
          </w:p>
        </w:tc>
        <w:tc>
          <w:tcPr>
            <w:tcW w:w="568" w:type="dxa"/>
            <w:vAlign w:val="center"/>
          </w:tcPr>
          <w:p w14:paraId="4D1B7428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10369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DF92EBA" w14:textId="7AAE275A" w:rsidR="007E5098" w:rsidRPr="00103697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F83FE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143F6D4" w14:textId="2B079C05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10369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760E3C2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10369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B0E3A8D" w14:textId="77777777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F76F8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BE93273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752633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C415019" w14:textId="1A8BAA7C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8F76F8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0AAC5B2" w14:textId="77777777" w:rsidR="007E5098" w:rsidRPr="00127553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127553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26F05D2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3807B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83F200F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683576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8BD9FF6" w14:textId="69723971" w:rsidR="007E5098" w:rsidRPr="008F76F8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1DAE8945" w14:textId="77777777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</w:rPr>
            </w:pPr>
            <w:r w:rsidRPr="00070614">
              <w:rPr>
                <w:rFonts w:cstheme="minorHAnsi"/>
              </w:rPr>
              <w:t>Y</w:t>
            </w:r>
          </w:p>
        </w:tc>
      </w:tr>
      <w:tr w:rsidR="007E5098" w:rsidRPr="00C75CC9" w14:paraId="11253196" w14:textId="77777777" w:rsidTr="00FF1021">
        <w:trPr>
          <w:trHeight w:val="507"/>
        </w:trPr>
        <w:tc>
          <w:tcPr>
            <w:tcW w:w="13830" w:type="dxa"/>
            <w:gridSpan w:val="13"/>
            <w:shd w:val="clear" w:color="auto" w:fill="D0CECE" w:themeFill="background2" w:themeFillShade="E6"/>
          </w:tcPr>
          <w:p w14:paraId="465DA239" w14:textId="42B6F9D6" w:rsidR="007E5098" w:rsidRPr="00C75CC9" w:rsidRDefault="007E5098" w:rsidP="007E5098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Results</w:t>
            </w:r>
          </w:p>
        </w:tc>
      </w:tr>
      <w:tr w:rsidR="00D11DC3" w:rsidRPr="00C75CC9" w14:paraId="730ADB0D" w14:textId="77777777" w:rsidTr="004A5FDE">
        <w:trPr>
          <w:trHeight w:val="507"/>
        </w:trPr>
        <w:tc>
          <w:tcPr>
            <w:tcW w:w="7145" w:type="dxa"/>
            <w:vAlign w:val="center"/>
          </w:tcPr>
          <w:p w14:paraId="5AEC08E7" w14:textId="3269E456" w:rsidR="00D11DC3" w:rsidRPr="00C75CC9" w:rsidRDefault="00D11DC3" w:rsidP="00D11DC3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75CC9">
              <w:rPr>
                <w:rFonts w:cstheme="minorHAnsi"/>
              </w:rPr>
              <w:t>Were the basic data adequately described?</w:t>
            </w:r>
          </w:p>
          <w:p w14:paraId="2C1E75B6" w14:textId="77777777" w:rsidR="00D11DC3" w:rsidRPr="00C75CC9" w:rsidRDefault="00D11DC3" w:rsidP="00D11DC3">
            <w:pPr>
              <w:pStyle w:val="ListParagraph"/>
              <w:spacing w:before="120" w:after="120"/>
              <w:ind w:left="426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2796A142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8D070C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CAA7128" w14:textId="0B0C4644" w:rsidR="00D11DC3" w:rsidRPr="008D070C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8B52828" w14:textId="7F25152E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8D070C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8D275CD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B70B52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CFE0931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060E3F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8B3A732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F21EF8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3EEB0A9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6FC1A16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6D5C92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0819DE6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5E510A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7936D94" w14:textId="77777777" w:rsidR="00D11DC3" w:rsidRPr="00351726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ED4F31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2DDF855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51726">
              <w:rPr>
                <w:rFonts w:cstheme="minorHAnsi"/>
              </w:rPr>
              <w:t>Y</w:t>
            </w:r>
          </w:p>
        </w:tc>
      </w:tr>
      <w:tr w:rsidR="00D11DC3" w:rsidRPr="00C75CC9" w14:paraId="66A05E15" w14:textId="77777777" w:rsidTr="00966D88">
        <w:trPr>
          <w:trHeight w:val="507"/>
        </w:trPr>
        <w:tc>
          <w:tcPr>
            <w:tcW w:w="7145" w:type="dxa"/>
            <w:vAlign w:val="center"/>
          </w:tcPr>
          <w:p w14:paraId="4E4EF683" w14:textId="2F64359F" w:rsidR="00D11DC3" w:rsidRPr="00C75CC9" w:rsidRDefault="00D11DC3" w:rsidP="00D11DC3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75CC9">
              <w:rPr>
                <w:rFonts w:cstheme="minorHAnsi"/>
              </w:rPr>
              <w:t>Does the response rate raise concerns about nonresponse bias?</w:t>
            </w:r>
          </w:p>
          <w:p w14:paraId="4653E438" w14:textId="77777777" w:rsidR="00D11DC3" w:rsidRPr="00C75CC9" w:rsidRDefault="00D11DC3" w:rsidP="00D11DC3">
            <w:pPr>
              <w:pStyle w:val="ListParagraph"/>
              <w:spacing w:before="120" w:after="120"/>
              <w:ind w:left="426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1B671003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503C5FEE" w14:textId="4A6F6AE8" w:rsidR="00D11DC3" w:rsidRPr="00D03035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5BDE0A7F" w14:textId="30F8B4C9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704587F2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B70B52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67D38A4" w14:textId="77777777" w:rsidR="00D11DC3" w:rsidRPr="00DB745D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BA39BF">
              <w:rPr>
                <w:rFonts w:cstheme="minorHAnsi"/>
              </w:rPr>
              <w:t>N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CF2AA71" w14:textId="77777777" w:rsidR="00D11DC3" w:rsidRPr="00D03035" w:rsidRDefault="00D11DC3" w:rsidP="00D11DC3">
            <w:pPr>
              <w:spacing w:before="120" w:after="120"/>
              <w:jc w:val="center"/>
              <w:rPr>
                <w:rFonts w:cstheme="minorHAnsi"/>
                <w:highlight w:val="green"/>
              </w:rPr>
            </w:pPr>
            <w:r w:rsidRPr="009B3AB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4819A1B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7B01A46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090CA570" w14:textId="77777777" w:rsidR="00D11DC3" w:rsidRPr="003807BE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807BE">
              <w:rPr>
                <w:rFonts w:cstheme="minorHAnsi"/>
              </w:rPr>
              <w:t>DK</w:t>
            </w:r>
          </w:p>
        </w:tc>
        <w:tc>
          <w:tcPr>
            <w:tcW w:w="556" w:type="dxa"/>
            <w:vAlign w:val="center"/>
          </w:tcPr>
          <w:p w14:paraId="45337F2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EE1724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63A196E4" w14:textId="77777777" w:rsidR="00D11DC3" w:rsidRPr="00351726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9B5F73">
              <w:rPr>
                <w:rFonts w:cstheme="minorHAnsi"/>
              </w:rPr>
              <w:t>DK</w:t>
            </w:r>
          </w:p>
        </w:tc>
        <w:tc>
          <w:tcPr>
            <w:tcW w:w="557" w:type="dxa"/>
            <w:vAlign w:val="center"/>
          </w:tcPr>
          <w:p w14:paraId="49268A9C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51726">
              <w:rPr>
                <w:rFonts w:cstheme="minorHAnsi"/>
              </w:rPr>
              <w:t>N</w:t>
            </w:r>
          </w:p>
        </w:tc>
      </w:tr>
      <w:tr w:rsidR="00D11DC3" w:rsidRPr="00C75CC9" w14:paraId="26AB883E" w14:textId="77777777" w:rsidTr="004D5033">
        <w:trPr>
          <w:trHeight w:val="507"/>
        </w:trPr>
        <w:tc>
          <w:tcPr>
            <w:tcW w:w="7145" w:type="dxa"/>
            <w:shd w:val="clear" w:color="auto" w:fill="auto"/>
            <w:vAlign w:val="center"/>
          </w:tcPr>
          <w:p w14:paraId="1FE7F0E0" w14:textId="6F9DCDF6" w:rsidR="00D11DC3" w:rsidRPr="00C75CC9" w:rsidRDefault="00D11DC3" w:rsidP="00D11DC3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75CC9">
              <w:rPr>
                <w:rFonts w:cstheme="minorHAnsi"/>
              </w:rPr>
              <w:t>If appropriate, was information about non-responders described?</w:t>
            </w:r>
          </w:p>
          <w:p w14:paraId="201083EA" w14:textId="77777777" w:rsidR="00D11DC3" w:rsidRPr="00C75CC9" w:rsidRDefault="00D11DC3" w:rsidP="00D11DC3">
            <w:pPr>
              <w:pStyle w:val="ListParagraph"/>
              <w:spacing w:before="120" w:after="120"/>
              <w:ind w:left="426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34A166E0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BB171B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243B2070" w14:textId="09FCF14C" w:rsidR="00D11DC3" w:rsidRPr="00BB171B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747F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2EF46210" w14:textId="7073C435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BB171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062CC9D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747F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195083D8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747F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40DEC30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747F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3CEC709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55A7CED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21B69EE4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747F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75FA5EAD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747F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210F087D" w14:textId="77777777" w:rsidR="00D11DC3" w:rsidRPr="001747F5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A2270C">
              <w:rPr>
                <w:rFonts w:cstheme="minorHAnsi"/>
              </w:rPr>
              <w:t>N</w:t>
            </w:r>
          </w:p>
        </w:tc>
        <w:tc>
          <w:tcPr>
            <w:tcW w:w="557" w:type="dxa"/>
            <w:vAlign w:val="center"/>
          </w:tcPr>
          <w:p w14:paraId="58C55DC7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747F5">
              <w:rPr>
                <w:rFonts w:cstheme="minorHAnsi"/>
              </w:rPr>
              <w:t>N</w:t>
            </w:r>
          </w:p>
        </w:tc>
      </w:tr>
      <w:tr w:rsidR="00D11DC3" w:rsidRPr="00C75CC9" w14:paraId="12B96D4E" w14:textId="77777777" w:rsidTr="00C27262">
        <w:trPr>
          <w:trHeight w:val="507"/>
        </w:trPr>
        <w:tc>
          <w:tcPr>
            <w:tcW w:w="7145" w:type="dxa"/>
            <w:shd w:val="clear" w:color="auto" w:fill="auto"/>
            <w:vAlign w:val="center"/>
          </w:tcPr>
          <w:p w14:paraId="739EF541" w14:textId="7A95B7A9" w:rsidR="00D11DC3" w:rsidRPr="00C75CC9" w:rsidRDefault="00D11DC3" w:rsidP="00D11DC3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75CC9">
              <w:rPr>
                <w:rFonts w:cstheme="minorHAnsi"/>
              </w:rPr>
              <w:t xml:space="preserve">Were the results internally consistent? </w:t>
            </w:r>
          </w:p>
          <w:p w14:paraId="3433BF31" w14:textId="77777777" w:rsidR="00D11DC3" w:rsidRPr="00C75CC9" w:rsidRDefault="00D11DC3" w:rsidP="00D11DC3">
            <w:pPr>
              <w:pStyle w:val="ListParagraph"/>
              <w:spacing w:before="120" w:after="120"/>
              <w:ind w:left="426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403A88F4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5B7987F" w14:textId="7658EC99" w:rsidR="00D11DC3" w:rsidRPr="00347D3B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0A4BD6D" w14:textId="3F0E614D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B03CEB2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C1D632D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E726706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5E73B6D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2DFB42A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B0F9ADC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0B4971A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B15AE97" w14:textId="77777777" w:rsidR="00D11DC3" w:rsidRPr="00347D3B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80435B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69D7B14B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</w:tr>
      <w:tr w:rsidR="00D11DC3" w:rsidRPr="00C75CC9" w14:paraId="77208DF7" w14:textId="77777777" w:rsidTr="0058729E">
        <w:trPr>
          <w:trHeight w:val="507"/>
        </w:trPr>
        <w:tc>
          <w:tcPr>
            <w:tcW w:w="7145" w:type="dxa"/>
            <w:vAlign w:val="center"/>
          </w:tcPr>
          <w:p w14:paraId="43FE7DF2" w14:textId="2DAA1A4C" w:rsidR="00D11DC3" w:rsidRPr="00C75CC9" w:rsidRDefault="00D11DC3" w:rsidP="00D11DC3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75CC9">
              <w:rPr>
                <w:rFonts w:cstheme="minorHAnsi"/>
              </w:rPr>
              <w:t>Were the results for the analyses described in the methods, presented?</w:t>
            </w:r>
          </w:p>
          <w:p w14:paraId="153281BC" w14:textId="77777777" w:rsidR="00D11DC3" w:rsidRPr="00C75CC9" w:rsidRDefault="00D11DC3" w:rsidP="00D11DC3">
            <w:pPr>
              <w:pStyle w:val="ListParagraph"/>
              <w:spacing w:before="120" w:after="120"/>
              <w:ind w:left="426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4DA7D473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F34E68D" w14:textId="69AABEE7" w:rsidR="00D11DC3" w:rsidRPr="00347D3B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A8E20BC" w14:textId="65BF192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98AA7C8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7539B8A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D82EEF3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315B6BE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3108864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C4D3759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951350F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B6D7796" w14:textId="77777777" w:rsidR="00D11DC3" w:rsidRPr="00347D3B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80435B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71918823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</w:tr>
      <w:tr w:rsidR="00D11DC3" w:rsidRPr="00C75CC9" w14:paraId="05C748EB" w14:textId="77777777" w:rsidTr="009A4CCF">
        <w:trPr>
          <w:trHeight w:val="507"/>
        </w:trPr>
        <w:tc>
          <w:tcPr>
            <w:tcW w:w="13830" w:type="dxa"/>
            <w:gridSpan w:val="13"/>
            <w:shd w:val="clear" w:color="auto" w:fill="D0CECE" w:themeFill="background2" w:themeFillShade="E6"/>
          </w:tcPr>
          <w:p w14:paraId="15F8D31A" w14:textId="48D773E0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Discussion</w:t>
            </w:r>
          </w:p>
        </w:tc>
      </w:tr>
      <w:tr w:rsidR="00D11DC3" w:rsidRPr="00C75CC9" w14:paraId="5AEFE7E8" w14:textId="77777777" w:rsidTr="009B7742">
        <w:trPr>
          <w:trHeight w:val="507"/>
        </w:trPr>
        <w:tc>
          <w:tcPr>
            <w:tcW w:w="7145" w:type="dxa"/>
            <w:vAlign w:val="center"/>
          </w:tcPr>
          <w:p w14:paraId="494502E3" w14:textId="103E8951" w:rsidR="00D11DC3" w:rsidRPr="00C75CC9" w:rsidRDefault="00D11DC3" w:rsidP="00D11DC3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C75CC9">
              <w:rPr>
                <w:rFonts w:cstheme="minorHAnsi"/>
              </w:rPr>
              <w:lastRenderedPageBreak/>
              <w:t>Were the authors’ discussions and conclusions justified by the results?</w:t>
            </w:r>
          </w:p>
          <w:p w14:paraId="778C9C0C" w14:textId="77777777" w:rsidR="00D11DC3" w:rsidRPr="00C75CC9" w:rsidRDefault="00D11DC3" w:rsidP="00D11DC3">
            <w:pPr>
              <w:pStyle w:val="ListParagraph"/>
              <w:spacing w:before="120" w:after="120"/>
              <w:ind w:left="426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684B738A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667E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CF6D454" w14:textId="7A23CFFC" w:rsidR="00D11DC3" w:rsidRPr="00D667E7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347D3B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19C66A6" w14:textId="55746295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667E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81ACF43" w14:textId="77777777" w:rsidR="00D11DC3" w:rsidRPr="009B3ABE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9B3AB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78E18D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667E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15B4E8A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667E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6E0CF9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98883F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53B3F5E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667E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CFAF289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  <w:highlight w:val="yellow"/>
              </w:rPr>
            </w:pPr>
            <w:r w:rsidRPr="00D667E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2372F23" w14:textId="77777777" w:rsidR="00D11DC3" w:rsidRPr="00D667E7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042FB8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0A18227E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667E7">
              <w:rPr>
                <w:rFonts w:cstheme="minorHAnsi"/>
              </w:rPr>
              <w:t>Y</w:t>
            </w:r>
          </w:p>
        </w:tc>
      </w:tr>
      <w:tr w:rsidR="00D11DC3" w:rsidRPr="00C75CC9" w14:paraId="1CF24FFF" w14:textId="77777777" w:rsidTr="00982476">
        <w:trPr>
          <w:trHeight w:val="507"/>
        </w:trPr>
        <w:tc>
          <w:tcPr>
            <w:tcW w:w="7145" w:type="dxa"/>
            <w:vAlign w:val="center"/>
          </w:tcPr>
          <w:p w14:paraId="0F704132" w14:textId="77777777" w:rsidR="00D11DC3" w:rsidRDefault="00D11DC3" w:rsidP="00D11DC3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 w:rsidRPr="00C75CC9">
              <w:rPr>
                <w:rFonts w:cstheme="minorHAnsi"/>
              </w:rPr>
              <w:t xml:space="preserve"> Were the limitations of the study discussed?</w:t>
            </w:r>
          </w:p>
          <w:p w14:paraId="273AEB75" w14:textId="77B90135" w:rsidR="00D11DC3" w:rsidRPr="00AB5558" w:rsidRDefault="00D11DC3" w:rsidP="00D11DC3">
            <w:pPr>
              <w:pStyle w:val="ListParagraph"/>
              <w:spacing w:before="120" w:after="120"/>
              <w:ind w:left="426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1A67AA6B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B1EC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F3391F1" w14:textId="6AFECC47" w:rsidR="00D11DC3" w:rsidRPr="001B1ECE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B1EC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6018638" w14:textId="54D374C5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B1EC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386C06C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7390E44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B1EC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89220A2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B1EC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8FA9A2E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0F99A73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2A6E90D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  <w:highlight w:val="yellow"/>
              </w:rPr>
            </w:pPr>
            <w:r w:rsidRPr="001B1ECE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8473ED6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290769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042760A" w14:textId="77777777" w:rsidR="00D11DC3" w:rsidRPr="001B1ECE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042FB8">
              <w:rPr>
                <w:rFonts w:cstheme="minorHAnsi"/>
              </w:rPr>
              <w:t>Y</w:t>
            </w:r>
          </w:p>
        </w:tc>
        <w:tc>
          <w:tcPr>
            <w:tcW w:w="557" w:type="dxa"/>
            <w:vAlign w:val="center"/>
          </w:tcPr>
          <w:p w14:paraId="50B72424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B1ECE">
              <w:rPr>
                <w:rFonts w:cstheme="minorHAnsi"/>
              </w:rPr>
              <w:t>Y</w:t>
            </w:r>
          </w:p>
        </w:tc>
      </w:tr>
      <w:tr w:rsidR="00D11DC3" w:rsidRPr="00C75CC9" w14:paraId="701D4B1D" w14:textId="77777777" w:rsidTr="00B55C83">
        <w:trPr>
          <w:trHeight w:val="507"/>
        </w:trPr>
        <w:tc>
          <w:tcPr>
            <w:tcW w:w="13830" w:type="dxa"/>
            <w:gridSpan w:val="13"/>
            <w:shd w:val="clear" w:color="auto" w:fill="D0CECE" w:themeFill="background2" w:themeFillShade="E6"/>
          </w:tcPr>
          <w:p w14:paraId="68827708" w14:textId="4F64D3F8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C75CC9">
              <w:rPr>
                <w:rFonts w:cstheme="minorHAnsi"/>
                <w:b/>
                <w:bCs/>
              </w:rPr>
              <w:t>Others</w:t>
            </w:r>
          </w:p>
        </w:tc>
      </w:tr>
      <w:tr w:rsidR="00D11DC3" w:rsidRPr="00C75CC9" w14:paraId="52F528CE" w14:textId="77777777" w:rsidTr="006445C1">
        <w:trPr>
          <w:trHeight w:val="507"/>
        </w:trPr>
        <w:tc>
          <w:tcPr>
            <w:tcW w:w="7145" w:type="dxa"/>
            <w:shd w:val="clear" w:color="auto" w:fill="auto"/>
            <w:vAlign w:val="center"/>
          </w:tcPr>
          <w:p w14:paraId="2ED7963E" w14:textId="0B5CFD90" w:rsidR="00D11DC3" w:rsidRPr="00C75CC9" w:rsidRDefault="00D11DC3" w:rsidP="00D11DC3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75CC9">
              <w:rPr>
                <w:rFonts w:cstheme="minorHAnsi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568" w:type="dxa"/>
            <w:vAlign w:val="center"/>
          </w:tcPr>
          <w:p w14:paraId="1FAB81FF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01D5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1DE4D9B" w14:textId="3CD0C11C" w:rsidR="00D11DC3" w:rsidRPr="00D03035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11A6D354" w14:textId="7C981804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48060020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293FB7D3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FF4B48"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0C7BD839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622A986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ACE3099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556" w:type="dxa"/>
            <w:vAlign w:val="center"/>
          </w:tcPr>
          <w:p w14:paraId="532B6341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8D0A1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428B9040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561EF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F29C6B5" w14:textId="77777777" w:rsidR="00D11DC3" w:rsidRPr="000E5B3A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D6FF4">
              <w:rPr>
                <w:rFonts w:cstheme="minorHAnsi"/>
              </w:rPr>
              <w:t>N</w:t>
            </w:r>
          </w:p>
        </w:tc>
        <w:tc>
          <w:tcPr>
            <w:tcW w:w="557" w:type="dxa"/>
            <w:vAlign w:val="center"/>
          </w:tcPr>
          <w:p w14:paraId="00B8F755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0E5B3A">
              <w:rPr>
                <w:rFonts w:cstheme="minorHAnsi"/>
              </w:rPr>
              <w:t>DK</w:t>
            </w:r>
          </w:p>
        </w:tc>
      </w:tr>
      <w:tr w:rsidR="00D11DC3" w:rsidRPr="00C75CC9" w14:paraId="7B9D9FB6" w14:textId="77777777" w:rsidTr="009E6B33">
        <w:trPr>
          <w:trHeight w:val="493"/>
        </w:trPr>
        <w:tc>
          <w:tcPr>
            <w:tcW w:w="7145" w:type="dxa"/>
            <w:vAlign w:val="center"/>
          </w:tcPr>
          <w:p w14:paraId="1B452484" w14:textId="77777777" w:rsidR="00D11DC3" w:rsidRDefault="00D11DC3" w:rsidP="00D11DC3">
            <w:pPr>
              <w:pStyle w:val="ListParagraph"/>
              <w:numPr>
                <w:ilvl w:val="0"/>
                <w:numId w:val="3"/>
              </w:numPr>
              <w:spacing w:before="120" w:after="120"/>
              <w:ind w:left="426" w:hanging="284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C75CC9">
              <w:rPr>
                <w:rFonts w:cstheme="minorHAnsi"/>
              </w:rPr>
              <w:t>Was ethical approval or consent of participants attained?</w:t>
            </w:r>
          </w:p>
          <w:p w14:paraId="5979A007" w14:textId="75961F8C" w:rsidR="00D11DC3" w:rsidRPr="00AB5558" w:rsidRDefault="00D11DC3" w:rsidP="00D11DC3">
            <w:pPr>
              <w:pStyle w:val="ListParagraph"/>
              <w:spacing w:before="120" w:after="120"/>
              <w:ind w:left="426"/>
              <w:rPr>
                <w:rFonts w:cstheme="minorHAnsi"/>
              </w:rPr>
            </w:pPr>
          </w:p>
        </w:tc>
        <w:tc>
          <w:tcPr>
            <w:tcW w:w="568" w:type="dxa"/>
            <w:vAlign w:val="center"/>
          </w:tcPr>
          <w:p w14:paraId="29FD052F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01D5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E57BCE4" w14:textId="406E21BA" w:rsidR="00D11DC3" w:rsidRPr="00D03035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ABCB157" w14:textId="28F872C5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63EC4B91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B1BE844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B06F87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78AA7CCC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D0303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3F82A74E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259254B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00F86C71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8D0A1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5564D562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561EF5">
              <w:rPr>
                <w:rFonts w:cstheme="minorHAnsi"/>
              </w:rPr>
              <w:t>Y</w:t>
            </w:r>
          </w:p>
        </w:tc>
        <w:tc>
          <w:tcPr>
            <w:tcW w:w="556" w:type="dxa"/>
            <w:vAlign w:val="center"/>
          </w:tcPr>
          <w:p w14:paraId="185B027F" w14:textId="77777777" w:rsidR="00D11DC3" w:rsidRPr="00786D34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1D6FF4">
              <w:rPr>
                <w:rFonts w:cstheme="minorHAnsi"/>
              </w:rPr>
              <w:t>N</w:t>
            </w:r>
          </w:p>
        </w:tc>
        <w:tc>
          <w:tcPr>
            <w:tcW w:w="557" w:type="dxa"/>
            <w:vAlign w:val="center"/>
          </w:tcPr>
          <w:p w14:paraId="767B84AC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 w:rsidRPr="00786D34">
              <w:rPr>
                <w:rFonts w:cstheme="minorHAnsi"/>
              </w:rPr>
              <w:t>Y</w:t>
            </w:r>
          </w:p>
        </w:tc>
      </w:tr>
      <w:tr w:rsidR="00D11DC3" w:rsidRPr="00C75CC9" w14:paraId="6AB7DEB2" w14:textId="77777777" w:rsidTr="00880C87">
        <w:trPr>
          <w:trHeight w:val="507"/>
        </w:trPr>
        <w:tc>
          <w:tcPr>
            <w:tcW w:w="7145" w:type="dxa"/>
            <w:shd w:val="clear" w:color="auto" w:fill="E2EFD9" w:themeFill="accent6" w:themeFillTint="33"/>
            <w:vAlign w:val="center"/>
          </w:tcPr>
          <w:p w14:paraId="7EF2BD69" w14:textId="77777777" w:rsidR="00D11DC3" w:rsidRPr="00C75CC9" w:rsidRDefault="00D11DC3" w:rsidP="00D11DC3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ore (out of 20)</w:t>
            </w:r>
          </w:p>
        </w:tc>
        <w:tc>
          <w:tcPr>
            <w:tcW w:w="568" w:type="dxa"/>
            <w:shd w:val="clear" w:color="auto" w:fill="FBE4D5" w:themeFill="accent2" w:themeFillTint="33"/>
            <w:vAlign w:val="center"/>
          </w:tcPr>
          <w:p w14:paraId="41596AE4" w14:textId="2D0E5F13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363417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556" w:type="dxa"/>
            <w:shd w:val="clear" w:color="auto" w:fill="FBE4D5" w:themeFill="accent2" w:themeFillTint="33"/>
          </w:tcPr>
          <w:p w14:paraId="461C15FB" w14:textId="7B837A11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556" w:type="dxa"/>
            <w:shd w:val="clear" w:color="auto" w:fill="FBE4D5" w:themeFill="accent2" w:themeFillTint="33"/>
            <w:vAlign w:val="center"/>
          </w:tcPr>
          <w:p w14:paraId="1E668F83" w14:textId="7D2D18C4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363417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556" w:type="dxa"/>
            <w:shd w:val="clear" w:color="auto" w:fill="FBE4D5" w:themeFill="accent2" w:themeFillTint="33"/>
            <w:vAlign w:val="center"/>
          </w:tcPr>
          <w:p w14:paraId="5F9C5088" w14:textId="407420BC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363417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556" w:type="dxa"/>
            <w:shd w:val="clear" w:color="auto" w:fill="FBE4D5" w:themeFill="accent2" w:themeFillTint="33"/>
            <w:vAlign w:val="center"/>
          </w:tcPr>
          <w:p w14:paraId="0ACA573D" w14:textId="77777777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363417">
              <w:rPr>
                <w:rFonts w:cstheme="minorHAnsi"/>
                <w:b/>
                <w:bCs/>
              </w:rPr>
              <w:t>15</w:t>
            </w:r>
          </w:p>
        </w:tc>
        <w:tc>
          <w:tcPr>
            <w:tcW w:w="556" w:type="dxa"/>
            <w:shd w:val="clear" w:color="auto" w:fill="FBE4D5" w:themeFill="accent2" w:themeFillTint="33"/>
            <w:vAlign w:val="center"/>
          </w:tcPr>
          <w:p w14:paraId="0F816CDF" w14:textId="77777777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363417">
              <w:rPr>
                <w:rFonts w:cstheme="minorHAnsi"/>
                <w:b/>
                <w:bCs/>
              </w:rPr>
              <w:t>16</w:t>
            </w:r>
          </w:p>
        </w:tc>
        <w:tc>
          <w:tcPr>
            <w:tcW w:w="556" w:type="dxa"/>
            <w:shd w:val="clear" w:color="auto" w:fill="FBE4D5" w:themeFill="accent2" w:themeFillTint="33"/>
            <w:vAlign w:val="center"/>
          </w:tcPr>
          <w:p w14:paraId="733A52D8" w14:textId="46E0FBEE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5</w:t>
            </w:r>
          </w:p>
        </w:tc>
        <w:tc>
          <w:tcPr>
            <w:tcW w:w="556" w:type="dxa"/>
            <w:shd w:val="clear" w:color="auto" w:fill="FBE4D5" w:themeFill="accent2" w:themeFillTint="33"/>
            <w:vAlign w:val="center"/>
          </w:tcPr>
          <w:p w14:paraId="1F890C47" w14:textId="33F6C623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556" w:type="dxa"/>
            <w:shd w:val="clear" w:color="auto" w:fill="FBE4D5" w:themeFill="accent2" w:themeFillTint="33"/>
            <w:vAlign w:val="center"/>
          </w:tcPr>
          <w:p w14:paraId="67A8B12B" w14:textId="77777777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363417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556" w:type="dxa"/>
            <w:shd w:val="clear" w:color="auto" w:fill="FBE4D5" w:themeFill="accent2" w:themeFillTint="33"/>
            <w:vAlign w:val="center"/>
          </w:tcPr>
          <w:p w14:paraId="4DA1B35C" w14:textId="77777777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363417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556" w:type="dxa"/>
            <w:shd w:val="clear" w:color="auto" w:fill="FBE4D5" w:themeFill="accent2" w:themeFillTint="33"/>
            <w:vAlign w:val="center"/>
          </w:tcPr>
          <w:p w14:paraId="4F6AAA1C" w14:textId="77777777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363417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557" w:type="dxa"/>
            <w:shd w:val="clear" w:color="auto" w:fill="FBE4D5" w:themeFill="accent2" w:themeFillTint="33"/>
            <w:vAlign w:val="center"/>
          </w:tcPr>
          <w:p w14:paraId="4A0CDE45" w14:textId="77777777" w:rsidR="00D11DC3" w:rsidRPr="00363417" w:rsidRDefault="00D11DC3" w:rsidP="00D11DC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363417">
              <w:rPr>
                <w:rFonts w:cstheme="minorHAnsi"/>
                <w:b/>
                <w:bCs/>
              </w:rPr>
              <w:t>13</w:t>
            </w:r>
          </w:p>
        </w:tc>
      </w:tr>
    </w:tbl>
    <w:p w14:paraId="36412E70" w14:textId="77777777" w:rsidR="00730987" w:rsidRDefault="00730987"/>
    <w:sectPr w:rsidR="00730987" w:rsidSect="008013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71D3A"/>
    <w:multiLevelType w:val="hybridMultilevel"/>
    <w:tmpl w:val="E36E8C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6866F0"/>
    <w:multiLevelType w:val="hybridMultilevel"/>
    <w:tmpl w:val="2DE622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B4259A"/>
    <w:multiLevelType w:val="hybridMultilevel"/>
    <w:tmpl w:val="18B08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869519">
    <w:abstractNumId w:val="2"/>
  </w:num>
  <w:num w:numId="2" w16cid:durableId="1510634580">
    <w:abstractNumId w:val="0"/>
  </w:num>
  <w:num w:numId="3" w16cid:durableId="1440025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ztTA0MTU0MjAyMTdS0lEKTi0uzszPAykwrQUALt52WSwAAAA="/>
  </w:docVars>
  <w:rsids>
    <w:rsidRoot w:val="009E61CB"/>
    <w:rsid w:val="0005367D"/>
    <w:rsid w:val="000D4BC2"/>
    <w:rsid w:val="001843D1"/>
    <w:rsid w:val="002176A4"/>
    <w:rsid w:val="002326BF"/>
    <w:rsid w:val="0032137A"/>
    <w:rsid w:val="00331442"/>
    <w:rsid w:val="00361FFD"/>
    <w:rsid w:val="003F3123"/>
    <w:rsid w:val="00447B19"/>
    <w:rsid w:val="004C30FF"/>
    <w:rsid w:val="004F3720"/>
    <w:rsid w:val="004F3EFB"/>
    <w:rsid w:val="005213BF"/>
    <w:rsid w:val="00564D51"/>
    <w:rsid w:val="0063530B"/>
    <w:rsid w:val="006F1FC9"/>
    <w:rsid w:val="00730987"/>
    <w:rsid w:val="007A1478"/>
    <w:rsid w:val="007B0523"/>
    <w:rsid w:val="007D471B"/>
    <w:rsid w:val="007E5098"/>
    <w:rsid w:val="0080139A"/>
    <w:rsid w:val="00853248"/>
    <w:rsid w:val="00880C87"/>
    <w:rsid w:val="008F76F8"/>
    <w:rsid w:val="009B3ABE"/>
    <w:rsid w:val="009D604F"/>
    <w:rsid w:val="009D7322"/>
    <w:rsid w:val="009E61CB"/>
    <w:rsid w:val="00AB5558"/>
    <w:rsid w:val="00AD68E2"/>
    <w:rsid w:val="00AD6BF1"/>
    <w:rsid w:val="00AD7580"/>
    <w:rsid w:val="00B53632"/>
    <w:rsid w:val="00C828B8"/>
    <w:rsid w:val="00C961F7"/>
    <w:rsid w:val="00D02B44"/>
    <w:rsid w:val="00D11DC3"/>
    <w:rsid w:val="00D42085"/>
    <w:rsid w:val="00D64D80"/>
    <w:rsid w:val="00DE34B2"/>
    <w:rsid w:val="00FA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9DF11"/>
  <w15:chartTrackingRefBased/>
  <w15:docId w15:val="{D7B8B1E8-6AC4-4D40-BA62-A3DBB1949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1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39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013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C30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Almomani</dc:creator>
  <cp:keywords/>
  <dc:description/>
  <cp:lastModifiedBy>Hamzeh Almomani</cp:lastModifiedBy>
  <cp:revision>35</cp:revision>
  <dcterms:created xsi:type="dcterms:W3CDTF">2022-10-07T23:15:00Z</dcterms:created>
  <dcterms:modified xsi:type="dcterms:W3CDTF">2022-12-08T12:17:00Z</dcterms:modified>
</cp:coreProperties>
</file>